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2AAA2" w14:textId="358CCE90" w:rsidR="00F166A0" w:rsidRPr="00A600CA" w:rsidRDefault="00F166A0" w:rsidP="00A600C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A600CA">
        <w:rPr>
          <w:rFonts w:ascii="Times New Roman" w:hAnsi="Times New Roman" w:cs="Times New Roman"/>
          <w:sz w:val="24"/>
          <w:szCs w:val="24"/>
        </w:rPr>
        <w:t xml:space="preserve">Table 1: </w:t>
      </w:r>
      <w:r w:rsidR="00684B07">
        <w:rPr>
          <w:rFonts w:ascii="Times New Roman" w:hAnsi="Times New Roman" w:cs="Times New Roman"/>
          <w:sz w:val="24"/>
          <w:szCs w:val="24"/>
        </w:rPr>
        <w:t>Mater Mindfulness App</w:t>
      </w:r>
      <w:r w:rsidRPr="00A600CA">
        <w:rPr>
          <w:rFonts w:ascii="Times New Roman" w:hAnsi="Times New Roman" w:cs="Times New Roman"/>
          <w:sz w:val="24"/>
          <w:szCs w:val="24"/>
        </w:rPr>
        <w:t xml:space="preserve"> Podcasts</w:t>
      </w:r>
    </w:p>
    <w:tbl>
      <w:tblPr>
        <w:tblStyle w:val="TableGrid"/>
        <w:tblpPr w:leftFromText="180" w:rightFromText="180" w:vertAnchor="text" w:horzAnchor="margin" w:tblpY="62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F166A0" w:rsidRPr="00A600CA" w14:paraId="3A5DD347" w14:textId="77777777" w:rsidTr="00A600CA">
        <w:tc>
          <w:tcPr>
            <w:tcW w:w="2405" w:type="dxa"/>
          </w:tcPr>
          <w:p w14:paraId="3DCD2C19" w14:textId="77777777" w:rsidR="00F166A0" w:rsidRPr="00A600CA" w:rsidRDefault="00F166A0" w:rsidP="00A600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0CA">
              <w:rPr>
                <w:rFonts w:ascii="Times New Roman" w:hAnsi="Times New Roman" w:cs="Times New Roman"/>
                <w:sz w:val="24"/>
                <w:szCs w:val="24"/>
              </w:rPr>
              <w:t>Podcast name</w:t>
            </w:r>
          </w:p>
        </w:tc>
        <w:tc>
          <w:tcPr>
            <w:tcW w:w="6611" w:type="dxa"/>
          </w:tcPr>
          <w:p w14:paraId="03219500" w14:textId="77777777" w:rsidR="00F166A0" w:rsidRPr="00A600CA" w:rsidRDefault="00F166A0" w:rsidP="00A600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0CA">
              <w:rPr>
                <w:rFonts w:ascii="Times New Roman" w:hAnsi="Times New Roman" w:cs="Times New Roman"/>
                <w:sz w:val="24"/>
                <w:szCs w:val="24"/>
              </w:rPr>
              <w:t>Summary</w:t>
            </w:r>
          </w:p>
        </w:tc>
      </w:tr>
      <w:tr w:rsidR="00F166A0" w:rsidRPr="00A600CA" w14:paraId="215221A5" w14:textId="77777777" w:rsidTr="00A600CA">
        <w:tc>
          <w:tcPr>
            <w:tcW w:w="2405" w:type="dxa"/>
          </w:tcPr>
          <w:p w14:paraId="3C7F2010" w14:textId="77777777" w:rsidR="00F166A0" w:rsidRPr="00A600CA" w:rsidRDefault="00F166A0" w:rsidP="00A600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0CA">
              <w:rPr>
                <w:rFonts w:ascii="Times New Roman" w:hAnsi="Times New Roman" w:cs="Times New Roman"/>
                <w:sz w:val="24"/>
                <w:szCs w:val="24"/>
              </w:rPr>
              <w:t>Basics of mindfulness</w:t>
            </w:r>
          </w:p>
        </w:tc>
        <w:tc>
          <w:tcPr>
            <w:tcW w:w="6611" w:type="dxa"/>
          </w:tcPr>
          <w:p w14:paraId="73FDEB6A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Mindfulness has many calming benefits.</w:t>
            </w:r>
          </w:p>
          <w:p w14:paraId="180F62E8" w14:textId="77F77B7E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Picture a box while breathing in... holding...exhaling. And holding for each side of the box.</w:t>
            </w:r>
          </w:p>
        </w:tc>
      </w:tr>
      <w:tr w:rsidR="00F166A0" w:rsidRPr="00A600CA" w14:paraId="10BF8F61" w14:textId="77777777" w:rsidTr="00A600CA">
        <w:tc>
          <w:tcPr>
            <w:tcW w:w="2405" w:type="dxa"/>
          </w:tcPr>
          <w:p w14:paraId="66E175BB" w14:textId="286DEDA7" w:rsidR="00F166A0" w:rsidRPr="00A600CA" w:rsidRDefault="00F166A0" w:rsidP="00A600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0CA">
              <w:rPr>
                <w:rFonts w:ascii="Times New Roman" w:hAnsi="Times New Roman" w:cs="Times New Roman"/>
                <w:sz w:val="24"/>
                <w:szCs w:val="24"/>
              </w:rPr>
              <w:t>Imagine Meeting Baby</w:t>
            </w:r>
          </w:p>
        </w:tc>
        <w:tc>
          <w:tcPr>
            <w:tcW w:w="6611" w:type="dxa"/>
          </w:tcPr>
          <w:p w14:paraId="60397F74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Your baby is growing steadily and soon you will meet your baby face-to-face.</w:t>
            </w:r>
          </w:p>
          <w:p w14:paraId="726E6903" w14:textId="053F3BCE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Take a moment to imagine what it will be like when you meet your baby.</w:t>
            </w:r>
          </w:p>
        </w:tc>
      </w:tr>
      <w:tr w:rsidR="00F166A0" w:rsidRPr="00A600CA" w14:paraId="5A3D84EF" w14:textId="77777777" w:rsidTr="00A600CA">
        <w:tc>
          <w:tcPr>
            <w:tcW w:w="2405" w:type="dxa"/>
          </w:tcPr>
          <w:p w14:paraId="1FEC364F" w14:textId="7B3CE04E" w:rsidR="00F166A0" w:rsidRPr="00A600CA" w:rsidRDefault="00F166A0" w:rsidP="00A600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0CA">
              <w:rPr>
                <w:rFonts w:ascii="Times New Roman" w:hAnsi="Times New Roman" w:cs="Times New Roman"/>
                <w:sz w:val="24"/>
                <w:szCs w:val="24"/>
              </w:rPr>
              <w:t>Mindful Holding</w:t>
            </w:r>
          </w:p>
        </w:tc>
        <w:tc>
          <w:tcPr>
            <w:tcW w:w="6611" w:type="dxa"/>
          </w:tcPr>
          <w:p w14:paraId="57ED0A1D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Breathe deeply as you hold your baby.</w:t>
            </w:r>
          </w:p>
          <w:p w14:paraId="3BA9D8DF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Focus on your senses.</w:t>
            </w:r>
          </w:p>
          <w:p w14:paraId="7DF1B0C9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How your baby look?</w:t>
            </w:r>
          </w:p>
          <w:p w14:paraId="3C17FDB0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What sounds does baby make?</w:t>
            </w:r>
          </w:p>
          <w:p w14:paraId="43EC45C6" w14:textId="2E001F2B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How does it feel holding your baby?</w:t>
            </w:r>
          </w:p>
        </w:tc>
      </w:tr>
      <w:tr w:rsidR="00F166A0" w:rsidRPr="00A600CA" w14:paraId="26978531" w14:textId="77777777" w:rsidTr="00A600CA">
        <w:tc>
          <w:tcPr>
            <w:tcW w:w="2405" w:type="dxa"/>
          </w:tcPr>
          <w:p w14:paraId="0521B406" w14:textId="079BDB34" w:rsidR="00F166A0" w:rsidRPr="00A600CA" w:rsidRDefault="00F166A0" w:rsidP="00A600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0CA">
              <w:rPr>
                <w:rFonts w:ascii="Times New Roman" w:hAnsi="Times New Roman" w:cs="Times New Roman"/>
                <w:sz w:val="24"/>
                <w:szCs w:val="24"/>
              </w:rPr>
              <w:t>Appreciating Baby</w:t>
            </w:r>
          </w:p>
        </w:tc>
        <w:tc>
          <w:tcPr>
            <w:tcW w:w="6611" w:type="dxa"/>
          </w:tcPr>
          <w:p w14:paraId="6213DFDE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Breathe deeply as you hold your baby.</w:t>
            </w:r>
          </w:p>
          <w:p w14:paraId="2F8037F8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Appreciate your baby's body features.</w:t>
            </w:r>
          </w:p>
          <w:p w14:paraId="7903EC92" w14:textId="77777777" w:rsidR="00F166A0" w:rsidRPr="00A600CA" w:rsidRDefault="00F166A0" w:rsidP="00A600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6A0" w:rsidRPr="00A600CA" w14:paraId="45F20081" w14:textId="77777777" w:rsidTr="00A600CA">
        <w:tc>
          <w:tcPr>
            <w:tcW w:w="2405" w:type="dxa"/>
          </w:tcPr>
          <w:p w14:paraId="1DDD6EDC" w14:textId="4B645A7E" w:rsidR="00F166A0" w:rsidRPr="00A600CA" w:rsidRDefault="00F166A0" w:rsidP="00A600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0CA">
              <w:rPr>
                <w:rFonts w:ascii="Times New Roman" w:hAnsi="Times New Roman" w:cs="Times New Roman"/>
                <w:sz w:val="24"/>
                <w:szCs w:val="24"/>
              </w:rPr>
              <w:t>Bonding with Partner</w:t>
            </w:r>
          </w:p>
        </w:tc>
        <w:tc>
          <w:tcPr>
            <w:tcW w:w="6611" w:type="dxa"/>
          </w:tcPr>
          <w:p w14:paraId="5C438555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While sitting with your partner, take time to connect with each other and your baby.</w:t>
            </w:r>
          </w:p>
          <w:p w14:paraId="255EFBF3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Breathe deeply as you and your partner touch your baby bump.</w:t>
            </w:r>
          </w:p>
          <w:p w14:paraId="52F2C164" w14:textId="77777777" w:rsidR="00F166A0" w:rsidRPr="00A600CA" w:rsidRDefault="00F166A0" w:rsidP="00A600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6A0" w:rsidRPr="00A600CA" w14:paraId="7561579B" w14:textId="77777777" w:rsidTr="00A600CA">
        <w:tc>
          <w:tcPr>
            <w:tcW w:w="2405" w:type="dxa"/>
          </w:tcPr>
          <w:p w14:paraId="700A3345" w14:textId="29CD2214" w:rsidR="00F166A0" w:rsidRPr="00A600CA" w:rsidRDefault="00F166A0" w:rsidP="00A600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0CA">
              <w:rPr>
                <w:rFonts w:ascii="Times New Roman" w:hAnsi="Times New Roman" w:cs="Times New Roman"/>
                <w:sz w:val="24"/>
                <w:szCs w:val="24"/>
              </w:rPr>
              <w:t>Grab a Cuppa</w:t>
            </w:r>
          </w:p>
        </w:tc>
        <w:tc>
          <w:tcPr>
            <w:tcW w:w="6611" w:type="dxa"/>
          </w:tcPr>
          <w:p w14:paraId="4FC461E1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Boiling the kettle to make a cuppa is an opportunity to practice mindfulness.</w:t>
            </w:r>
          </w:p>
          <w:p w14:paraId="525DD92C" w14:textId="6704BC14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Slow down and focus on what you can see and hear as you put the kettle on.</w:t>
            </w:r>
          </w:p>
        </w:tc>
      </w:tr>
      <w:tr w:rsidR="00F166A0" w:rsidRPr="00A600CA" w14:paraId="471D62E2" w14:textId="77777777" w:rsidTr="00A600CA">
        <w:tc>
          <w:tcPr>
            <w:tcW w:w="2405" w:type="dxa"/>
          </w:tcPr>
          <w:p w14:paraId="326AC15B" w14:textId="053E558D" w:rsidR="00F166A0" w:rsidRPr="00A600CA" w:rsidRDefault="00F166A0" w:rsidP="00A600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0CA">
              <w:rPr>
                <w:rFonts w:ascii="Times New Roman" w:hAnsi="Times New Roman" w:cs="Times New Roman"/>
                <w:sz w:val="24"/>
                <w:szCs w:val="24"/>
              </w:rPr>
              <w:t>Connect with the Baby</w:t>
            </w:r>
          </w:p>
        </w:tc>
        <w:tc>
          <w:tcPr>
            <w:tcW w:w="6611" w:type="dxa"/>
          </w:tcPr>
          <w:p w14:paraId="101B6935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Take a moment to imagine how your baby is feeling.</w:t>
            </w:r>
          </w:p>
          <w:p w14:paraId="44889733" w14:textId="069FD1AD" w:rsidR="00F166A0" w:rsidRPr="00A600CA" w:rsidRDefault="00F166A0" w:rsidP="00A600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0CA">
              <w:rPr>
                <w:rFonts w:ascii="Times New Roman" w:hAnsi="Times New Roman" w:cs="Times New Roman"/>
                <w:sz w:val="24"/>
                <w:szCs w:val="24"/>
              </w:rPr>
              <w:t>Rest your hand on your baby bump and focus on your breath.</w:t>
            </w:r>
          </w:p>
        </w:tc>
      </w:tr>
      <w:tr w:rsidR="00F166A0" w:rsidRPr="00A600CA" w14:paraId="39179D90" w14:textId="77777777" w:rsidTr="00A600CA">
        <w:tc>
          <w:tcPr>
            <w:tcW w:w="2405" w:type="dxa"/>
          </w:tcPr>
          <w:p w14:paraId="35581A19" w14:textId="5204E393" w:rsidR="00F166A0" w:rsidRPr="00A600CA" w:rsidRDefault="00F166A0" w:rsidP="00A600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0CA">
              <w:rPr>
                <w:rFonts w:ascii="Times New Roman" w:hAnsi="Times New Roman" w:cs="Times New Roman"/>
                <w:sz w:val="24"/>
                <w:szCs w:val="24"/>
              </w:rPr>
              <w:t>Tuning in to Baby</w:t>
            </w:r>
          </w:p>
        </w:tc>
        <w:tc>
          <w:tcPr>
            <w:tcW w:w="6611" w:type="dxa"/>
          </w:tcPr>
          <w:p w14:paraId="4244A4B1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Bonding with baby begins before birth.</w:t>
            </w:r>
          </w:p>
          <w:p w14:paraId="5E6EF9E8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Sit comfortably and take a few moments to connect with your baby.</w:t>
            </w:r>
          </w:p>
          <w:p w14:paraId="0FEE03E2" w14:textId="3BB02B53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Consider your feelings towards baby and how baby is feeling.</w:t>
            </w:r>
          </w:p>
        </w:tc>
      </w:tr>
      <w:tr w:rsidR="00F166A0" w:rsidRPr="00A600CA" w14:paraId="451CEAE8" w14:textId="77777777" w:rsidTr="00A600CA">
        <w:tc>
          <w:tcPr>
            <w:tcW w:w="2405" w:type="dxa"/>
          </w:tcPr>
          <w:p w14:paraId="594FADC4" w14:textId="1FA650C9" w:rsidR="00F166A0" w:rsidRPr="00A600CA" w:rsidRDefault="00F166A0" w:rsidP="00A600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0CA">
              <w:rPr>
                <w:rFonts w:ascii="Times New Roman" w:hAnsi="Times New Roman" w:cs="Times New Roman"/>
                <w:sz w:val="24"/>
                <w:szCs w:val="24"/>
              </w:rPr>
              <w:t>4-4-6 Breathing</w:t>
            </w:r>
          </w:p>
        </w:tc>
        <w:tc>
          <w:tcPr>
            <w:tcW w:w="6611" w:type="dxa"/>
          </w:tcPr>
          <w:p w14:paraId="6201625C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Gently place your hands on your bump.</w:t>
            </w:r>
          </w:p>
          <w:p w14:paraId="6A273E15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Notice the rising and falling as you breathe deeply.</w:t>
            </w:r>
          </w:p>
          <w:p w14:paraId="7E85A396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Breathe in for 4...</w:t>
            </w:r>
          </w:p>
          <w:p w14:paraId="67E1AA46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Hold for 4...</w:t>
            </w:r>
          </w:p>
          <w:p w14:paraId="60CA1F3A" w14:textId="4B233A79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Exhale for 6...</w:t>
            </w:r>
          </w:p>
        </w:tc>
      </w:tr>
      <w:tr w:rsidR="00F166A0" w:rsidRPr="00A600CA" w14:paraId="11EAA2B8" w14:textId="77777777" w:rsidTr="00A600CA">
        <w:tc>
          <w:tcPr>
            <w:tcW w:w="2405" w:type="dxa"/>
          </w:tcPr>
          <w:p w14:paraId="5003879F" w14:textId="413F2EED" w:rsidR="00F166A0" w:rsidRPr="00A600CA" w:rsidRDefault="00F166A0" w:rsidP="00A600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0CA">
              <w:rPr>
                <w:rFonts w:ascii="Times New Roman" w:hAnsi="Times New Roman" w:cs="Times New Roman"/>
                <w:sz w:val="24"/>
                <w:szCs w:val="24"/>
              </w:rPr>
              <w:t>Pause for a Moment</w:t>
            </w:r>
          </w:p>
        </w:tc>
        <w:tc>
          <w:tcPr>
            <w:tcW w:w="6611" w:type="dxa"/>
          </w:tcPr>
          <w:p w14:paraId="3551344C" w14:textId="6E2520FB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Take a moment to pause.</w:t>
            </w:r>
          </w:p>
          <w:p w14:paraId="0750141D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Sit comfortably and breathe deeply.</w:t>
            </w:r>
          </w:p>
          <w:p w14:paraId="3276C830" w14:textId="01FFBDDB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Notice sensations such as what you can feel.</w:t>
            </w:r>
          </w:p>
        </w:tc>
      </w:tr>
      <w:tr w:rsidR="00F166A0" w:rsidRPr="00A600CA" w14:paraId="06F397E8" w14:textId="77777777" w:rsidTr="00A600CA">
        <w:tc>
          <w:tcPr>
            <w:tcW w:w="2405" w:type="dxa"/>
          </w:tcPr>
          <w:p w14:paraId="067D84F3" w14:textId="7D8F19F8" w:rsidR="00F166A0" w:rsidRPr="00A600CA" w:rsidRDefault="00F166A0" w:rsidP="00A600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0CA">
              <w:rPr>
                <w:rFonts w:ascii="Times New Roman" w:hAnsi="Times New Roman" w:cs="Times New Roman"/>
                <w:sz w:val="24"/>
                <w:szCs w:val="24"/>
              </w:rPr>
              <w:t>Leaves on a Stream</w:t>
            </w:r>
          </w:p>
        </w:tc>
        <w:tc>
          <w:tcPr>
            <w:tcW w:w="6611" w:type="dxa"/>
          </w:tcPr>
          <w:p w14:paraId="5E610C71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Take a few moments to imagine leaves gently floating down a stream.</w:t>
            </w:r>
          </w:p>
          <w:p w14:paraId="4C272F9B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As you do, picture putting your thoughts on each leaf and watching it float down the stream.</w:t>
            </w:r>
          </w:p>
          <w:p w14:paraId="18621CB2" w14:textId="5AFB9E96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lastRenderedPageBreak/>
              <w:t>Let each thought float by without judgement.</w:t>
            </w:r>
          </w:p>
        </w:tc>
      </w:tr>
      <w:tr w:rsidR="00F166A0" w:rsidRPr="00A600CA" w14:paraId="64F1B4E7" w14:textId="77777777" w:rsidTr="00A600CA">
        <w:tc>
          <w:tcPr>
            <w:tcW w:w="2405" w:type="dxa"/>
          </w:tcPr>
          <w:p w14:paraId="04AA389A" w14:textId="09C4903C" w:rsidR="00F166A0" w:rsidRPr="00A600CA" w:rsidRDefault="00F166A0" w:rsidP="00A600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0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 Senses</w:t>
            </w:r>
          </w:p>
        </w:tc>
        <w:tc>
          <w:tcPr>
            <w:tcW w:w="6611" w:type="dxa"/>
          </w:tcPr>
          <w:p w14:paraId="530D7AC3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Focus on what you can see, hear, taste and touch to help ground you in the present moment.</w:t>
            </w:r>
          </w:p>
          <w:p w14:paraId="114A281E" w14:textId="15C8FF6C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We will start counting down from 5 things we can see.</w:t>
            </w:r>
          </w:p>
        </w:tc>
      </w:tr>
      <w:tr w:rsidR="00F166A0" w:rsidRPr="00A600CA" w14:paraId="1552D2EB" w14:textId="77777777" w:rsidTr="00A600CA">
        <w:tc>
          <w:tcPr>
            <w:tcW w:w="2405" w:type="dxa"/>
          </w:tcPr>
          <w:p w14:paraId="076E2022" w14:textId="2AE928EB" w:rsidR="00F166A0" w:rsidRPr="00A600CA" w:rsidRDefault="00F166A0" w:rsidP="00A600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0CA">
              <w:rPr>
                <w:rFonts w:ascii="Times New Roman" w:hAnsi="Times New Roman" w:cs="Times New Roman"/>
                <w:sz w:val="24"/>
                <w:szCs w:val="24"/>
              </w:rPr>
              <w:t>Body Scan</w:t>
            </w:r>
          </w:p>
        </w:tc>
        <w:tc>
          <w:tcPr>
            <w:tcW w:w="6611" w:type="dxa"/>
          </w:tcPr>
          <w:p w14:paraId="0C1A9B4B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Take some deep breaths as you bring your awareness to each part of your body.</w:t>
            </w:r>
          </w:p>
          <w:p w14:paraId="26D35AE5" w14:textId="78D4C651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Start with focusing on your face and gradually move down your body.</w:t>
            </w:r>
          </w:p>
        </w:tc>
      </w:tr>
      <w:tr w:rsidR="00F166A0" w:rsidRPr="00A600CA" w14:paraId="26174E49" w14:textId="77777777" w:rsidTr="00A600CA">
        <w:tc>
          <w:tcPr>
            <w:tcW w:w="2405" w:type="dxa"/>
          </w:tcPr>
          <w:p w14:paraId="4367D89F" w14:textId="47950981" w:rsidR="00F166A0" w:rsidRPr="00A600CA" w:rsidRDefault="00F166A0" w:rsidP="00A600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0CA">
              <w:rPr>
                <w:rFonts w:ascii="Times New Roman" w:hAnsi="Times New Roman" w:cs="Times New Roman"/>
                <w:sz w:val="24"/>
                <w:szCs w:val="24"/>
              </w:rPr>
              <w:t>Hand Breathing</w:t>
            </w:r>
          </w:p>
        </w:tc>
        <w:tc>
          <w:tcPr>
            <w:tcW w:w="6611" w:type="dxa"/>
          </w:tcPr>
          <w:p w14:paraId="45AB2C69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As you trace your fingers, let this guide your breath.</w:t>
            </w:r>
          </w:p>
          <w:p w14:paraId="52D3931B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Breathe in going up your finger...</w:t>
            </w:r>
          </w:p>
          <w:p w14:paraId="01EE17E5" w14:textId="28A263A0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Breathe out going down your finger.</w:t>
            </w:r>
          </w:p>
        </w:tc>
      </w:tr>
      <w:tr w:rsidR="00F166A0" w:rsidRPr="00A600CA" w14:paraId="3A53AAE0" w14:textId="77777777" w:rsidTr="00A600CA">
        <w:tc>
          <w:tcPr>
            <w:tcW w:w="2405" w:type="dxa"/>
          </w:tcPr>
          <w:p w14:paraId="073C4C2D" w14:textId="469E964A" w:rsidR="00F166A0" w:rsidRPr="00A600CA" w:rsidRDefault="00F166A0" w:rsidP="00A600C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0CA">
              <w:rPr>
                <w:rFonts w:ascii="Times New Roman" w:hAnsi="Times New Roman" w:cs="Times New Roman"/>
                <w:sz w:val="24"/>
                <w:szCs w:val="24"/>
              </w:rPr>
              <w:t>Eating Mindfully</w:t>
            </w:r>
          </w:p>
        </w:tc>
        <w:tc>
          <w:tcPr>
            <w:tcW w:w="6611" w:type="dxa"/>
          </w:tcPr>
          <w:p w14:paraId="784C3347" w14:textId="77777777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>Eating can be a mindful experience when we take time to notice how the food looks, tastes and feels.</w:t>
            </w:r>
          </w:p>
          <w:p w14:paraId="2F430CED" w14:textId="516B9E3D" w:rsidR="00F166A0" w:rsidRPr="00A600CA" w:rsidRDefault="00F166A0" w:rsidP="00A600CA">
            <w:pPr>
              <w:pStyle w:val="NormalWeb"/>
              <w:spacing w:before="0" w:beforeAutospacing="0" w:after="0" w:afterAutospacing="0" w:line="276" w:lineRule="auto"/>
            </w:pPr>
            <w:r w:rsidRPr="00A600CA">
              <w:t xml:space="preserve">Try this relax </w:t>
            </w:r>
            <w:proofErr w:type="spellStart"/>
            <w:r w:rsidRPr="00A600CA">
              <w:t>trax</w:t>
            </w:r>
            <w:proofErr w:type="spellEnd"/>
            <w:r w:rsidRPr="00A600CA">
              <w:t xml:space="preserve"> while eating a snack such as a sultana.</w:t>
            </w:r>
          </w:p>
        </w:tc>
      </w:tr>
    </w:tbl>
    <w:p w14:paraId="4BE62E8C" w14:textId="77777777" w:rsidR="00F166A0" w:rsidRPr="00A600CA" w:rsidRDefault="00F166A0" w:rsidP="00A600C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72889EE" w14:textId="77777777" w:rsidR="00F166A0" w:rsidRPr="00A600CA" w:rsidRDefault="00F166A0" w:rsidP="00A600C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4B004F8" w14:textId="77777777" w:rsidR="00F166A0" w:rsidRPr="00A600CA" w:rsidRDefault="00F166A0" w:rsidP="00A600C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F166A0" w:rsidRPr="00A600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6A0"/>
    <w:rsid w:val="00684B07"/>
    <w:rsid w:val="00A600CA"/>
    <w:rsid w:val="00AF10D9"/>
    <w:rsid w:val="00F16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95534"/>
  <w15:chartTrackingRefBased/>
  <w15:docId w15:val="{687EFCE5-ED1C-4868-9FB2-02FDAE59C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166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Gillespie</dc:creator>
  <cp:keywords/>
  <dc:description/>
  <cp:lastModifiedBy>Kerri Gillespie</cp:lastModifiedBy>
  <cp:revision>3</cp:revision>
  <dcterms:created xsi:type="dcterms:W3CDTF">2023-08-08T23:33:00Z</dcterms:created>
  <dcterms:modified xsi:type="dcterms:W3CDTF">2023-08-22T04:46:00Z</dcterms:modified>
</cp:coreProperties>
</file>